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C88C85" w:rsidR="00FB3483" w:rsidRPr="00930A31" w:rsidRDefault="0083009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9CFC25" w:rsidR="00FB3483" w:rsidRPr="00930A31" w:rsidRDefault="00E3272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393B22" w:rsidR="00FB3483" w:rsidRPr="00930A31" w:rsidRDefault="005F1C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67423F" w:rsidR="00FB3483" w:rsidRPr="00930A31" w:rsidRDefault="008471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6760BC" w:rsidR="00FB3483" w:rsidRPr="00930A31" w:rsidRDefault="008B4862" w:rsidP="005979B8">
            <w:pPr>
              <w:pStyle w:val="Default"/>
              <w:spacing w:before="40" w:after="40"/>
              <w:rPr>
                <w:rFonts w:ascii="Arial" w:hAnsi="Arial" w:cs="Arial"/>
                <w:color w:val="auto"/>
                <w:sz w:val="18"/>
                <w:szCs w:val="18"/>
              </w:rPr>
            </w:pPr>
            <w:r>
              <w:rPr>
                <w:rFonts w:ascii="Arial" w:hAnsi="Arial" w:cs="Arial"/>
                <w:color w:val="auto"/>
                <w:sz w:val="18"/>
                <w:szCs w:val="18"/>
              </w:rPr>
              <w:t>8</w:t>
            </w:r>
            <w:r w:rsidR="0003046D">
              <w:rPr>
                <w:rFonts w:ascii="Arial" w:hAnsi="Arial" w:cs="Arial"/>
                <w:color w:val="auto"/>
                <w:sz w:val="18"/>
                <w:szCs w:val="18"/>
              </w:rPr>
              <w:t>,</w:t>
            </w:r>
            <w:r w:rsidR="00272096">
              <w:rPr>
                <w:rFonts w:ascii="Arial" w:hAnsi="Arial" w:cs="Arial"/>
                <w:color w:val="auto"/>
                <w:sz w:val="18"/>
                <w:szCs w:val="18"/>
              </w:rPr>
              <w:t xml:space="preserve">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1F1E43" w:rsidR="00FB3483" w:rsidRPr="00930A31" w:rsidRDefault="006F737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7818AD" w:rsidR="00FB3483" w:rsidRPr="00930A31" w:rsidRDefault="006F737A"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91932">
              <w:rPr>
                <w:rFonts w:ascii="Arial" w:hAnsi="Arial" w:cs="Arial"/>
                <w:color w:val="auto"/>
                <w:sz w:val="18"/>
                <w:szCs w:val="18"/>
              </w:rPr>
              <w:t>, 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A1CDF2" w:rsidR="00FB3483" w:rsidRPr="00930A31" w:rsidRDefault="00BC09A3" w:rsidP="005979B8">
            <w:pPr>
              <w:pStyle w:val="Default"/>
              <w:spacing w:before="40" w:after="40"/>
              <w:rPr>
                <w:rFonts w:ascii="Arial" w:hAnsi="Arial" w:cs="Arial"/>
                <w:color w:val="auto"/>
                <w:sz w:val="18"/>
                <w:szCs w:val="18"/>
              </w:rPr>
            </w:pPr>
            <w:r>
              <w:rPr>
                <w:rFonts w:ascii="Arial" w:hAnsi="Arial" w:cs="Arial"/>
                <w:color w:val="auto"/>
                <w:sz w:val="18"/>
                <w:szCs w:val="18"/>
              </w:rPr>
              <w:t>7.8,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00324D" w:rsidR="00FB3483" w:rsidRPr="00930A31" w:rsidRDefault="00BD6AC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776B4">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8EAC02" w:rsidR="00930A31" w:rsidRPr="00930A31" w:rsidRDefault="003D4E3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BD6ACD">
              <w:rPr>
                <w:rFonts w:ascii="Arial" w:hAnsi="Arial" w:cs="Arial"/>
                <w:color w:val="auto"/>
                <w:sz w:val="18"/>
                <w:szCs w:val="18"/>
              </w:rPr>
              <w:t>, 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266879" w:rsidR="00930A31" w:rsidRPr="00930A31" w:rsidRDefault="003D4E3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C0BFF">
              <w:rPr>
                <w:rFonts w:ascii="Arial" w:hAnsi="Arial" w:cs="Arial"/>
                <w:color w:val="auto"/>
                <w:sz w:val="18"/>
                <w:szCs w:val="18"/>
              </w:rPr>
              <w:t>,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1F35AA" w:rsidR="00FB3483" w:rsidRPr="00930A31" w:rsidRDefault="0081783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E491E9" w:rsidR="00FB3483" w:rsidRPr="00930A31" w:rsidRDefault="00994E9E" w:rsidP="005979B8">
            <w:pPr>
              <w:pStyle w:val="Default"/>
              <w:spacing w:before="40" w:after="40"/>
              <w:rPr>
                <w:rFonts w:ascii="Arial" w:hAnsi="Arial" w:cs="Arial"/>
                <w:color w:val="auto"/>
                <w:sz w:val="18"/>
                <w:szCs w:val="18"/>
              </w:rPr>
            </w:pPr>
            <w:r>
              <w:rPr>
                <w:rFonts w:ascii="Arial" w:hAnsi="Arial" w:cs="Arial"/>
                <w:color w:val="auto"/>
                <w:sz w:val="18"/>
                <w:szCs w:val="18"/>
              </w:rPr>
              <w:t>9</w:t>
            </w:r>
            <w:r w:rsidR="00E62A71">
              <w:rPr>
                <w:rFonts w:ascii="Arial" w:hAnsi="Arial" w:cs="Arial"/>
                <w:color w:val="auto"/>
                <w:sz w:val="18"/>
                <w:szCs w:val="18"/>
              </w:rPr>
              <w:t>, 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56B8D6" w:rsidR="00930A31" w:rsidRPr="00930A31" w:rsidRDefault="00B771B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231EDD">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ACA9DC" w:rsidR="00930A31" w:rsidRPr="00930A31" w:rsidRDefault="00B771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BAABFE" w:rsidR="00930A31" w:rsidRPr="00930A31" w:rsidRDefault="00231ED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9E070A" w:rsidR="00930A31" w:rsidRPr="00930A31" w:rsidRDefault="001905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78B94F" w:rsidR="00930A31" w:rsidRPr="00930A31" w:rsidRDefault="001905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BB325D" w:rsidR="00930A31" w:rsidRPr="00930A31" w:rsidRDefault="006C49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D9C80E" w:rsidR="006E5FE2" w:rsidRPr="00930A31" w:rsidRDefault="006C49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1D36E8" w:rsidR="006E5FE2" w:rsidRPr="00930A31" w:rsidRDefault="005D3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7A751B" w:rsidR="00930A31" w:rsidRPr="00930A31" w:rsidRDefault="002059CC" w:rsidP="005979B8">
            <w:pPr>
              <w:pStyle w:val="Default"/>
              <w:spacing w:before="40" w:after="40"/>
              <w:rPr>
                <w:rFonts w:ascii="Arial" w:hAnsi="Arial" w:cs="Arial"/>
                <w:color w:val="auto"/>
                <w:sz w:val="18"/>
                <w:szCs w:val="18"/>
              </w:rPr>
            </w:pPr>
            <w:r>
              <w:rPr>
                <w:rFonts w:ascii="Arial" w:hAnsi="Arial" w:cs="Arial"/>
                <w:color w:val="auto"/>
                <w:sz w:val="18"/>
                <w:szCs w:val="18"/>
              </w:rPr>
              <w:t>9,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DEFB65" w:rsidR="00930A31" w:rsidRPr="00930A31" w:rsidRDefault="00730BA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31EDD">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83E367" w:rsidR="00FB3483" w:rsidRPr="00930A31" w:rsidRDefault="00730BAB" w:rsidP="005979B8">
            <w:pPr>
              <w:pStyle w:val="Default"/>
              <w:spacing w:before="40" w:after="40"/>
              <w:rPr>
                <w:rFonts w:ascii="Arial" w:hAnsi="Arial" w:cs="Arial"/>
                <w:color w:val="auto"/>
                <w:sz w:val="18"/>
                <w:szCs w:val="18"/>
              </w:rPr>
            </w:pPr>
            <w:r>
              <w:rPr>
                <w:rFonts w:ascii="Arial" w:hAnsi="Arial" w:cs="Arial"/>
                <w:color w:val="auto"/>
                <w:sz w:val="18"/>
                <w:szCs w:val="18"/>
              </w:rPr>
              <w:t>9,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360BDC" w:rsidR="00FB3483" w:rsidRPr="00930A31" w:rsidRDefault="00BD0FBB" w:rsidP="005979B8">
            <w:pPr>
              <w:pStyle w:val="Default"/>
              <w:spacing w:before="40" w:after="40"/>
              <w:rPr>
                <w:rFonts w:ascii="Arial" w:hAnsi="Arial" w:cs="Arial"/>
                <w:color w:val="auto"/>
                <w:sz w:val="18"/>
                <w:szCs w:val="18"/>
              </w:rPr>
            </w:pPr>
            <w:r>
              <w:rPr>
                <w:rFonts w:ascii="Arial" w:hAnsi="Arial" w:cs="Arial"/>
                <w:color w:val="auto"/>
                <w:sz w:val="18"/>
                <w:szCs w:val="18"/>
              </w:rPr>
              <w:t>11, Figure 2</w:t>
            </w:r>
            <w:r w:rsidR="00524EC0">
              <w:rPr>
                <w:rFonts w:ascii="Arial" w:hAnsi="Arial" w:cs="Arial"/>
                <w:color w:val="auto"/>
                <w:sz w:val="18"/>
                <w:szCs w:val="18"/>
              </w:rPr>
              <w:t xml:space="preserve">, Table </w:t>
            </w:r>
            <w:r w:rsidR="00AA74D4">
              <w:rPr>
                <w:rFonts w:ascii="Arial" w:hAnsi="Arial" w:cs="Arial"/>
                <w:color w:val="auto"/>
                <w:sz w:val="18"/>
                <w:szCs w:val="18"/>
              </w:rPr>
              <w:t>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7A6794" w:rsidR="00FB3483" w:rsidRPr="00930A31" w:rsidRDefault="00735FFF"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030D82">
              <w:rPr>
                <w:rFonts w:ascii="Arial" w:hAnsi="Arial" w:cs="Arial"/>
                <w:color w:val="auto"/>
                <w:sz w:val="18"/>
                <w:szCs w:val="18"/>
              </w:rPr>
              <w:t>-</w:t>
            </w:r>
            <w:r w:rsidR="005B5D03">
              <w:rPr>
                <w:rFonts w:ascii="Arial" w:hAnsi="Arial" w:cs="Arial"/>
                <w:color w:val="auto"/>
                <w:sz w:val="18"/>
                <w:szCs w:val="18"/>
              </w:rPr>
              <w:t>13, Table 2</w:t>
            </w:r>
            <w:r w:rsidR="00CD069C">
              <w:rPr>
                <w:rFonts w:ascii="Arial" w:hAnsi="Arial" w:cs="Arial"/>
                <w:color w:val="auto"/>
                <w:sz w:val="18"/>
                <w:szCs w:val="18"/>
              </w:rPr>
              <w:t>, Table S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4D5B4E" w:rsidR="00930A31" w:rsidRPr="00930A31" w:rsidRDefault="00030D82" w:rsidP="005979B8">
            <w:pPr>
              <w:pStyle w:val="Default"/>
              <w:spacing w:before="40" w:after="40"/>
              <w:rPr>
                <w:rFonts w:ascii="Arial" w:hAnsi="Arial" w:cs="Arial"/>
                <w:color w:val="auto"/>
                <w:sz w:val="18"/>
                <w:szCs w:val="18"/>
              </w:rPr>
            </w:pPr>
            <w:r>
              <w:rPr>
                <w:rFonts w:ascii="Arial" w:hAnsi="Arial" w:cs="Arial"/>
                <w:color w:val="auto"/>
                <w:sz w:val="18"/>
                <w:szCs w:val="18"/>
              </w:rPr>
              <w:t>12-13</w:t>
            </w:r>
            <w:r w:rsidR="00AD7CCF">
              <w:rPr>
                <w:rFonts w:ascii="Arial" w:hAnsi="Arial" w:cs="Arial"/>
                <w:color w:val="auto"/>
                <w:sz w:val="18"/>
                <w:szCs w:val="18"/>
              </w:rPr>
              <w:t>, Table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070A89" w:rsidR="00930A31" w:rsidRPr="00930A31" w:rsidRDefault="00AD7C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85B513" w:rsidR="00930A31" w:rsidRPr="00930A31" w:rsidRDefault="00CD06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2FDE83" w:rsidR="00930A31" w:rsidRPr="00930A31" w:rsidRDefault="004258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D84491" w:rsidR="00FB3483" w:rsidRPr="00930A31" w:rsidRDefault="004258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75A691" w:rsidR="00077B44" w:rsidRPr="00930A31" w:rsidRDefault="00517E0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FEF8AD" w:rsidR="00930A31" w:rsidRPr="00930A31" w:rsidRDefault="00C559A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B5C85">
              <w:rPr>
                <w:rFonts w:ascii="Arial" w:hAnsi="Arial" w:cs="Arial"/>
                <w:color w:val="auto"/>
                <w:sz w:val="18"/>
                <w:szCs w:val="18"/>
              </w:rPr>
              <w:t>5</w:t>
            </w:r>
            <w:r>
              <w:rPr>
                <w:rFonts w:ascii="Arial" w:hAnsi="Arial" w:cs="Arial"/>
                <w:color w:val="auto"/>
                <w:sz w:val="18"/>
                <w:szCs w:val="18"/>
              </w:rPr>
              <w:t>-</w:t>
            </w:r>
            <w:r w:rsidR="00EB5C85">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BE407A" w:rsidR="00930A31" w:rsidRPr="00930A31" w:rsidRDefault="006D59EF"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ED3C73" w:rsidR="00930A31" w:rsidRPr="00930A31" w:rsidRDefault="006D59E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6D7BBF" w:rsidR="00930A31" w:rsidRPr="00930A31" w:rsidRDefault="00D671A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184506" w:rsidR="00930A31" w:rsidRPr="00930A31" w:rsidRDefault="008A2FE6" w:rsidP="00077B44">
            <w:pPr>
              <w:pStyle w:val="Default"/>
              <w:spacing w:before="40" w:after="40"/>
              <w:rPr>
                <w:rFonts w:ascii="Arial" w:hAnsi="Arial" w:cs="Arial"/>
                <w:color w:val="auto"/>
                <w:sz w:val="18"/>
                <w:szCs w:val="18"/>
              </w:rPr>
            </w:pPr>
            <w:r>
              <w:rPr>
                <w:rFonts w:ascii="Arial" w:hAnsi="Arial" w:cs="Arial"/>
                <w:color w:val="auto"/>
                <w:sz w:val="18"/>
                <w:szCs w:val="18"/>
              </w:rPr>
              <w:t>3</w:t>
            </w:r>
            <w:r w:rsidR="00A66E36">
              <w:rPr>
                <w:rFonts w:ascii="Arial" w:hAnsi="Arial" w:cs="Arial"/>
                <w:color w:val="auto"/>
                <w:sz w:val="18"/>
                <w:szCs w:val="18"/>
              </w:rPr>
              <w:t>,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594BF1" w:rsidR="00930A31" w:rsidRPr="00930A31" w:rsidRDefault="006B7F4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FCD00C" w:rsidR="00930A31" w:rsidRPr="00930A31" w:rsidRDefault="00D20F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5F29BB" w:rsidR="00077B44" w:rsidRPr="00930A31" w:rsidRDefault="00A66E3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53EE40" w:rsidR="00077B44" w:rsidRPr="00930A31" w:rsidRDefault="00A66E3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596260" w:rsidR="00077B44" w:rsidRPr="00930A31" w:rsidRDefault="00C2093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C2553">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20FE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5F7FAE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46D"/>
    <w:rsid w:val="00030D82"/>
    <w:rsid w:val="00072507"/>
    <w:rsid w:val="00077B44"/>
    <w:rsid w:val="000A6D16"/>
    <w:rsid w:val="000F0512"/>
    <w:rsid w:val="0012271C"/>
    <w:rsid w:val="00152CDB"/>
    <w:rsid w:val="0018323E"/>
    <w:rsid w:val="0019056B"/>
    <w:rsid w:val="00190C83"/>
    <w:rsid w:val="002059CC"/>
    <w:rsid w:val="00231EDD"/>
    <w:rsid w:val="00246C93"/>
    <w:rsid w:val="00256BAF"/>
    <w:rsid w:val="00272096"/>
    <w:rsid w:val="002A2A06"/>
    <w:rsid w:val="003103C2"/>
    <w:rsid w:val="003516AD"/>
    <w:rsid w:val="00363B8D"/>
    <w:rsid w:val="003760FB"/>
    <w:rsid w:val="003B6A04"/>
    <w:rsid w:val="003B79FF"/>
    <w:rsid w:val="003C2553"/>
    <w:rsid w:val="003D4E3A"/>
    <w:rsid w:val="00400A0B"/>
    <w:rsid w:val="00425879"/>
    <w:rsid w:val="00443C1D"/>
    <w:rsid w:val="00461576"/>
    <w:rsid w:val="004C1685"/>
    <w:rsid w:val="005078EE"/>
    <w:rsid w:val="00517E01"/>
    <w:rsid w:val="00524EC0"/>
    <w:rsid w:val="00550BF1"/>
    <w:rsid w:val="0059028D"/>
    <w:rsid w:val="005979B8"/>
    <w:rsid w:val="005B5D03"/>
    <w:rsid w:val="005D31EE"/>
    <w:rsid w:val="005F1CB6"/>
    <w:rsid w:val="006776B4"/>
    <w:rsid w:val="0069361C"/>
    <w:rsid w:val="006B7F4A"/>
    <w:rsid w:val="006C4979"/>
    <w:rsid w:val="006D59EF"/>
    <w:rsid w:val="006E5FE2"/>
    <w:rsid w:val="006F3BA6"/>
    <w:rsid w:val="006F737A"/>
    <w:rsid w:val="00726794"/>
    <w:rsid w:val="00730BAB"/>
    <w:rsid w:val="00735FFF"/>
    <w:rsid w:val="0077253C"/>
    <w:rsid w:val="00776CF9"/>
    <w:rsid w:val="0081783B"/>
    <w:rsid w:val="00830098"/>
    <w:rsid w:val="008412D5"/>
    <w:rsid w:val="00847178"/>
    <w:rsid w:val="008A2FE6"/>
    <w:rsid w:val="008A3EAE"/>
    <w:rsid w:val="008B4862"/>
    <w:rsid w:val="008E2C91"/>
    <w:rsid w:val="00930A31"/>
    <w:rsid w:val="00947707"/>
    <w:rsid w:val="009827E5"/>
    <w:rsid w:val="00994E9E"/>
    <w:rsid w:val="009C0BFF"/>
    <w:rsid w:val="00A215D2"/>
    <w:rsid w:val="00A66E36"/>
    <w:rsid w:val="00A86593"/>
    <w:rsid w:val="00AA2592"/>
    <w:rsid w:val="00AA74D4"/>
    <w:rsid w:val="00AB79CE"/>
    <w:rsid w:val="00AD7CCF"/>
    <w:rsid w:val="00AE4BBD"/>
    <w:rsid w:val="00B51910"/>
    <w:rsid w:val="00B771BE"/>
    <w:rsid w:val="00BC09A3"/>
    <w:rsid w:val="00BD0FBB"/>
    <w:rsid w:val="00BD6ACD"/>
    <w:rsid w:val="00BF31FC"/>
    <w:rsid w:val="00C20937"/>
    <w:rsid w:val="00C22710"/>
    <w:rsid w:val="00C559AB"/>
    <w:rsid w:val="00C6646D"/>
    <w:rsid w:val="00C91932"/>
    <w:rsid w:val="00CD069C"/>
    <w:rsid w:val="00D20F17"/>
    <w:rsid w:val="00D30C9D"/>
    <w:rsid w:val="00D671A3"/>
    <w:rsid w:val="00D95D84"/>
    <w:rsid w:val="00DB5B7B"/>
    <w:rsid w:val="00DB71B1"/>
    <w:rsid w:val="00DC4F19"/>
    <w:rsid w:val="00E20FE8"/>
    <w:rsid w:val="00E324A8"/>
    <w:rsid w:val="00E3272D"/>
    <w:rsid w:val="00E62A71"/>
    <w:rsid w:val="00E66E3A"/>
    <w:rsid w:val="00EB5C85"/>
    <w:rsid w:val="00EB610E"/>
    <w:rsid w:val="00F67C14"/>
    <w:rsid w:val="00FB3483"/>
    <w:rsid w:val="00FD05F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4</TotalTime>
  <Pages>3</Pages>
  <Words>1090</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ahil Bineid</cp:lastModifiedBy>
  <cp:revision>55</cp:revision>
  <cp:lastPrinted>2020-11-24T03:02:00Z</cp:lastPrinted>
  <dcterms:created xsi:type="dcterms:W3CDTF">2024-04-23T11:48:00Z</dcterms:created>
  <dcterms:modified xsi:type="dcterms:W3CDTF">2024-05-31T10:16:00Z</dcterms:modified>
</cp:coreProperties>
</file>